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BDE4F" w14:textId="70B9A601" w:rsidR="006D1EA3" w:rsidRDefault="00460BE1" w:rsidP="00460BE1">
      <w:pPr>
        <w:spacing w:before="0" w:beforeAutospacing="0" w:after="0" w:afterAutospacing="0"/>
        <w:rPr>
          <w:b/>
          <w:bCs/>
        </w:rPr>
      </w:pPr>
      <w:r w:rsidRPr="00460BE1">
        <w:rPr>
          <w:b/>
          <w:bCs/>
        </w:rPr>
        <w:t>S2 Appendix: Continental-wise two-way ANOVA results</w:t>
      </w:r>
    </w:p>
    <w:p w14:paraId="1D227877" w14:textId="77777777" w:rsidR="00460BE1" w:rsidRPr="00460BE1" w:rsidRDefault="00460BE1" w:rsidP="00460BE1">
      <w:pPr>
        <w:spacing w:before="0" w:beforeAutospacing="0" w:after="0" w:afterAutospacing="0"/>
        <w:rPr>
          <w:b/>
          <w:bCs/>
        </w:rPr>
      </w:pPr>
    </w:p>
    <w:tbl>
      <w:tblPr>
        <w:tblStyle w:val="TableGrid"/>
        <w:tblpPr w:leftFromText="180" w:rightFromText="180" w:vertAnchor="text" w:horzAnchor="margin" w:tblpY="446"/>
        <w:tblW w:w="5160" w:type="pct"/>
        <w:tblLook w:val="04A0" w:firstRow="1" w:lastRow="0" w:firstColumn="1" w:lastColumn="0" w:noHBand="0" w:noVBand="1"/>
      </w:tblPr>
      <w:tblGrid>
        <w:gridCol w:w="2233"/>
        <w:gridCol w:w="1815"/>
        <w:gridCol w:w="933"/>
        <w:gridCol w:w="1642"/>
        <w:gridCol w:w="1088"/>
        <w:gridCol w:w="1573"/>
      </w:tblGrid>
      <w:tr w:rsidR="00B77E75" w14:paraId="06373409" w14:textId="77777777" w:rsidTr="00460BE1">
        <w:tc>
          <w:tcPr>
            <w:tcW w:w="116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67B4259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98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1AD0529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5ABAB8B" w14:textId="77777777" w:rsidR="00B77E75" w:rsidRPr="00C23089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df</w:t>
            </w:r>
          </w:p>
        </w:tc>
        <w:tc>
          <w:tcPr>
            <w:tcW w:w="89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5E0CF70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59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C82AA4A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85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BCBD855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B77E75" w14:paraId="30DE9E90" w14:textId="77777777" w:rsidTr="00460BE1">
        <w:tc>
          <w:tcPr>
            <w:tcW w:w="1161" w:type="pct"/>
            <w:tcBorders>
              <w:top w:val="single" w:sz="12" w:space="0" w:color="auto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</w:tcPr>
          <w:p w14:paraId="0ED3FA31" w14:textId="77777777" w:rsidR="00B77E75" w:rsidRDefault="00B77E75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986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531D0C3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532354.85</w:t>
            </w:r>
          </w:p>
        </w:tc>
        <w:tc>
          <w:tcPr>
            <w:tcW w:w="511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22B411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5</w:t>
            </w:r>
          </w:p>
        </w:tc>
        <w:tc>
          <w:tcPr>
            <w:tcW w:w="893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62A0F4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35490.324</w:t>
            </w:r>
          </w:p>
        </w:tc>
        <w:tc>
          <w:tcPr>
            <w:tcW w:w="594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3C593FF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464.90</w:t>
            </w:r>
          </w:p>
        </w:tc>
        <w:tc>
          <w:tcPr>
            <w:tcW w:w="855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CB71EE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 xml:space="preserve"> 0.0000</w:t>
            </w:r>
          </w:p>
        </w:tc>
      </w:tr>
      <w:tr w:rsidR="00B77E75" w14:paraId="6C5F6B42" w14:textId="77777777" w:rsidTr="00460BE1">
        <w:tc>
          <w:tcPr>
            <w:tcW w:w="1161" w:type="pct"/>
            <w:tcBorders>
              <w:top w:val="nil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775D1C0" w14:textId="77777777" w:rsidR="00B77E75" w:rsidRDefault="00B77E75" w:rsidP="00460BE1">
            <w:pPr>
              <w:spacing w:beforeAutospacing="0" w:afterAutospacing="0"/>
              <w:ind w:left="720" w:right="480"/>
              <w:contextualSpacing/>
            </w:pPr>
            <w:r>
              <w:t>SP</w:t>
            </w:r>
          </w:p>
        </w:tc>
        <w:tc>
          <w:tcPr>
            <w:tcW w:w="98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DFCB1FB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31238.35</w:t>
            </w:r>
          </w:p>
        </w:tc>
        <w:tc>
          <w:tcPr>
            <w:tcW w:w="51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244ADFE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FD3D1E0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43746.116</w:t>
            </w:r>
          </w:p>
        </w:tc>
        <w:tc>
          <w:tcPr>
            <w:tcW w:w="594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C2747BA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573.05</w:t>
            </w:r>
          </w:p>
        </w:tc>
        <w:tc>
          <w:tcPr>
            <w:tcW w:w="85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9F7A41B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B77E75" w14:paraId="625A3699" w14:textId="77777777" w:rsidTr="00B77E75">
        <w:tc>
          <w:tcPr>
            <w:tcW w:w="116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3A2BFCF" w14:textId="77777777" w:rsidR="00B77E75" w:rsidRDefault="00B77E75" w:rsidP="00460BE1">
            <w:pPr>
              <w:spacing w:beforeAutospacing="0" w:afterAutospacing="0"/>
              <w:ind w:left="720" w:right="210"/>
              <w:contextualSpacing/>
            </w:pPr>
            <w:r>
              <w:t>HAQ Index</w:t>
            </w:r>
          </w:p>
        </w:tc>
        <w:tc>
          <w:tcPr>
            <w:tcW w:w="98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5A5335A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82367.737</w:t>
            </w:r>
          </w:p>
        </w:tc>
        <w:tc>
          <w:tcPr>
            <w:tcW w:w="51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AFE4A8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E3B627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7455.912</w:t>
            </w:r>
          </w:p>
        </w:tc>
        <w:tc>
          <w:tcPr>
            <w:tcW w:w="594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DCFEE0D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359.65</w:t>
            </w:r>
          </w:p>
        </w:tc>
        <w:tc>
          <w:tcPr>
            <w:tcW w:w="85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CEC5A8B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B77E75" w14:paraId="6EF9604A" w14:textId="77777777" w:rsidTr="00B77E75">
        <w:tc>
          <w:tcPr>
            <w:tcW w:w="116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9ED7CF3" w14:textId="77777777" w:rsidR="00B77E75" w:rsidRDefault="00B77E75" w:rsidP="00460BE1">
            <w:pPr>
              <w:spacing w:beforeAutospacing="0" w:afterAutospacing="0"/>
              <w:ind w:left="720" w:right="390"/>
              <w:contextualSpacing/>
            </w:pPr>
            <w:r>
              <w:t>SP#HAQ</w:t>
            </w:r>
          </w:p>
        </w:tc>
        <w:tc>
          <w:tcPr>
            <w:tcW w:w="98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6DF494C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0108.648</w:t>
            </w:r>
          </w:p>
        </w:tc>
        <w:tc>
          <w:tcPr>
            <w:tcW w:w="51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F0BCC57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9</w:t>
            </w:r>
          </w:p>
        </w:tc>
        <w:tc>
          <w:tcPr>
            <w:tcW w:w="89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2AAF661" w14:textId="13B64BE8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234.294</w:t>
            </w:r>
          </w:p>
        </w:tc>
        <w:tc>
          <w:tcPr>
            <w:tcW w:w="594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BAB9BD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9.27</w:t>
            </w:r>
          </w:p>
        </w:tc>
        <w:tc>
          <w:tcPr>
            <w:tcW w:w="85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D743A9C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B77E75" w14:paraId="51C60F48" w14:textId="77777777" w:rsidTr="00B77E75">
        <w:tc>
          <w:tcPr>
            <w:tcW w:w="116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FEFED31" w14:textId="634BD5AE" w:rsidR="00B77E75" w:rsidRDefault="00582A96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98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6B69CF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465977.81</w:t>
            </w:r>
          </w:p>
        </w:tc>
        <w:tc>
          <w:tcPr>
            <w:tcW w:w="51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DC71186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6,104</w:t>
            </w:r>
          </w:p>
        </w:tc>
        <w:tc>
          <w:tcPr>
            <w:tcW w:w="89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8F82E06" w14:textId="5D5674E9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76.3</w:t>
            </w:r>
            <w:r w:rsidR="00024804">
              <w:t>40</w:t>
            </w:r>
          </w:p>
        </w:tc>
        <w:tc>
          <w:tcPr>
            <w:tcW w:w="594" w:type="pct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0A8F0C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  <w:tc>
          <w:tcPr>
            <w:tcW w:w="855" w:type="pct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1E844A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</w:tr>
      <w:tr w:rsidR="00B77E75" w14:paraId="241D7436" w14:textId="77777777" w:rsidTr="00B77E75">
        <w:tc>
          <w:tcPr>
            <w:tcW w:w="116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645157F" w14:textId="4E31CF47" w:rsidR="00B77E75" w:rsidRDefault="00D26998" w:rsidP="00460BE1">
            <w:pPr>
              <w:spacing w:beforeAutospacing="0" w:afterAutospacing="0"/>
              <w:contextualSpacing/>
            </w:pPr>
            <w:r>
              <w:t>T</w:t>
            </w:r>
            <w:r w:rsidR="00B77E75">
              <w:t>otal</w:t>
            </w:r>
          </w:p>
        </w:tc>
        <w:tc>
          <w:tcPr>
            <w:tcW w:w="98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35688E6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998332.67</w:t>
            </w:r>
          </w:p>
        </w:tc>
        <w:tc>
          <w:tcPr>
            <w:tcW w:w="51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9CE9846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6,119</w:t>
            </w:r>
          </w:p>
        </w:tc>
        <w:tc>
          <w:tcPr>
            <w:tcW w:w="89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B4A287" w14:textId="6A46BBD3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63.15</w:t>
            </w:r>
            <w:r w:rsidR="00024804">
              <w:t>3</w:t>
            </w:r>
          </w:p>
        </w:tc>
        <w:tc>
          <w:tcPr>
            <w:tcW w:w="59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CBDA80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  <w:tc>
          <w:tcPr>
            <w:tcW w:w="85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8A48F4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</w:tr>
      <w:tr w:rsidR="00B77E75" w14:paraId="70239E15" w14:textId="77777777" w:rsidTr="00654060">
        <w:tc>
          <w:tcPr>
            <w:tcW w:w="1161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18FFFE9B" w14:textId="77777777" w:rsidR="00B77E75" w:rsidRDefault="00B77E75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839" w:type="pct"/>
            <w:gridSpan w:val="5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2FD7429F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6,120</w:t>
            </w:r>
          </w:p>
        </w:tc>
      </w:tr>
      <w:tr w:rsidR="00B77E75" w14:paraId="1AE4E7BB" w14:textId="77777777" w:rsidTr="00460BE1">
        <w:tc>
          <w:tcPr>
            <w:tcW w:w="1161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174810B" w14:textId="77777777" w:rsidR="00B77E75" w:rsidRDefault="00B77E75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839" w:type="pct"/>
            <w:gridSpan w:val="5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0D874EC1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0.5332</w:t>
            </w:r>
          </w:p>
        </w:tc>
      </w:tr>
    </w:tbl>
    <w:p w14:paraId="3FC167B3" w14:textId="7CA0D9A4" w:rsidR="00FB370A" w:rsidRDefault="00460BE1" w:rsidP="00460BE1">
      <w:pPr>
        <w:spacing w:before="0" w:beforeAutospacing="0" w:after="0" w:afterAutospacing="0"/>
      </w:pPr>
      <w:r>
        <w:t>ST</w:t>
      </w:r>
      <w:r w:rsidR="00772167">
        <w:t>2.</w:t>
      </w:r>
      <w:r>
        <w:t>1</w:t>
      </w:r>
      <w:r w:rsidR="00035929">
        <w:t>: Global two-way ANOVA results</w:t>
      </w:r>
    </w:p>
    <w:p w14:paraId="6CB24F47" w14:textId="4E7429B2" w:rsidR="00CB1A24" w:rsidRDefault="00CB1A24" w:rsidP="00460BE1">
      <w:pPr>
        <w:spacing w:before="0" w:beforeAutospacing="0" w:after="0" w:afterAutospacing="0"/>
      </w:pPr>
    </w:p>
    <w:p w14:paraId="597081E8" w14:textId="77777777" w:rsidR="00460BE1" w:rsidRPr="00CB1A24" w:rsidRDefault="00460BE1" w:rsidP="00460BE1">
      <w:pPr>
        <w:spacing w:before="0" w:beforeAutospacing="0" w:after="0" w:afterAutospacing="0"/>
      </w:pPr>
    </w:p>
    <w:p w14:paraId="103904DE" w14:textId="0EF15D83" w:rsidR="00E801E3" w:rsidRPr="00FB370A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t>ST2</w:t>
      </w:r>
      <w:r w:rsidR="00772167">
        <w:t>.2</w:t>
      </w:r>
      <w:r w:rsidR="00E801E3" w:rsidRPr="00E801E3">
        <w:t>:</w:t>
      </w:r>
      <w:r w:rsidR="00035929" w:rsidRPr="00035929">
        <w:t xml:space="preserve"> </w:t>
      </w:r>
      <w:r w:rsidR="00035929">
        <w:t>Two-way ANOVA results for the Afric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715"/>
        <w:gridCol w:w="777"/>
        <w:gridCol w:w="1535"/>
        <w:gridCol w:w="923"/>
        <w:gridCol w:w="1387"/>
      </w:tblGrid>
      <w:tr w:rsidR="00024804" w14:paraId="414D0E4B" w14:textId="77777777" w:rsidTr="00024804">
        <w:tc>
          <w:tcPr>
            <w:tcW w:w="1409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6A01728" w14:textId="77777777" w:rsidR="00E801E3" w:rsidRPr="00C23089" w:rsidRDefault="00E801E3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967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6A524B0" w14:textId="77777777" w:rsidR="00E801E3" w:rsidRPr="00C23089" w:rsidRDefault="00E801E3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44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87D2E88" w14:textId="717F0BED" w:rsidR="00E801E3" w:rsidRPr="00C23089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E801E3" w:rsidRPr="00C23089">
              <w:rPr>
                <w:b/>
                <w:bCs/>
              </w:rPr>
              <w:t>f</w:t>
            </w:r>
          </w:p>
        </w:tc>
        <w:tc>
          <w:tcPr>
            <w:tcW w:w="867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56EF2E5" w14:textId="77777777" w:rsidR="00E801E3" w:rsidRPr="00C23089" w:rsidRDefault="00E801E3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C690CB7" w14:textId="77777777" w:rsidR="00E801E3" w:rsidRPr="00C23089" w:rsidRDefault="00E801E3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78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51993F0" w14:textId="77777777" w:rsidR="00E801E3" w:rsidRPr="00C23089" w:rsidRDefault="00E801E3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024804" w14:paraId="5AF4B0CF" w14:textId="77777777" w:rsidTr="00024804">
        <w:tc>
          <w:tcPr>
            <w:tcW w:w="1409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42A1E40" w14:textId="77777777" w:rsidR="00E801E3" w:rsidRDefault="00E801E3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96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ED75046" w14:textId="2C65704E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8411.826</w:t>
            </w:r>
          </w:p>
        </w:tc>
        <w:tc>
          <w:tcPr>
            <w:tcW w:w="44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52F4ACC" w14:textId="64A78763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8</w:t>
            </w:r>
          </w:p>
        </w:tc>
        <w:tc>
          <w:tcPr>
            <w:tcW w:w="86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25544E2" w14:textId="23907FB5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051.478</w:t>
            </w:r>
          </w:p>
        </w:tc>
        <w:tc>
          <w:tcPr>
            <w:tcW w:w="52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C406499" w14:textId="348A2436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61.96</w:t>
            </w:r>
          </w:p>
        </w:tc>
        <w:tc>
          <w:tcPr>
            <w:tcW w:w="78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D601AE6" w14:textId="7F4CD06D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0.0000</w:t>
            </w:r>
          </w:p>
        </w:tc>
      </w:tr>
      <w:tr w:rsidR="00024804" w14:paraId="0741B222" w14:textId="77777777" w:rsidTr="00024804">
        <w:tc>
          <w:tcPr>
            <w:tcW w:w="1409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82FEB6F" w14:textId="77777777" w:rsidR="00E801E3" w:rsidRDefault="00E801E3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9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167F34A" w14:textId="526381A6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926.596</w:t>
            </w:r>
          </w:p>
        </w:tc>
        <w:tc>
          <w:tcPr>
            <w:tcW w:w="4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BED425C" w14:textId="013CCD6F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817B385" w14:textId="319DCAB0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308.865</w:t>
            </w:r>
          </w:p>
        </w:tc>
        <w:tc>
          <w:tcPr>
            <w:tcW w:w="52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04E9E9B" w14:textId="3082E783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8.20</w:t>
            </w:r>
          </w:p>
        </w:tc>
        <w:tc>
          <w:tcPr>
            <w:tcW w:w="78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3275702" w14:textId="0A29C3E5" w:rsidR="00E801E3" w:rsidRDefault="00E801E3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024804" w14:paraId="5E947E82" w14:textId="77777777" w:rsidTr="00024804">
        <w:tc>
          <w:tcPr>
            <w:tcW w:w="1409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E5B83FC" w14:textId="77777777" w:rsidR="00E801E3" w:rsidRDefault="00E801E3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9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7E35F3F" w14:textId="2C9C1BC0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664.756</w:t>
            </w:r>
          </w:p>
        </w:tc>
        <w:tc>
          <w:tcPr>
            <w:tcW w:w="4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8C9C1BE" w14:textId="1B87E2AE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2</w:t>
            </w:r>
          </w:p>
        </w:tc>
        <w:tc>
          <w:tcPr>
            <w:tcW w:w="8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F1A3EEF" w14:textId="01FFE17E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832.378</w:t>
            </w:r>
          </w:p>
        </w:tc>
        <w:tc>
          <w:tcPr>
            <w:tcW w:w="52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CED3768" w14:textId="2042803A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49.05</w:t>
            </w:r>
          </w:p>
        </w:tc>
        <w:tc>
          <w:tcPr>
            <w:tcW w:w="78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3736FCA" w14:textId="7B3251C1" w:rsidR="00E801E3" w:rsidRDefault="00E801E3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024804" w14:paraId="336C18B9" w14:textId="77777777" w:rsidTr="00024804">
        <w:tc>
          <w:tcPr>
            <w:tcW w:w="1409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1C6312C" w14:textId="77777777" w:rsidR="00E801E3" w:rsidRDefault="00E801E3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9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B5926B3" w14:textId="1E2EEC80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576.951</w:t>
            </w:r>
          </w:p>
        </w:tc>
        <w:tc>
          <w:tcPr>
            <w:tcW w:w="4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62E5FF9" w14:textId="46FF039D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C248DC1" w14:textId="1793AFBE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92.317</w:t>
            </w:r>
          </w:p>
        </w:tc>
        <w:tc>
          <w:tcPr>
            <w:tcW w:w="52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15EE4BA" w14:textId="21637520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1.33</w:t>
            </w:r>
          </w:p>
        </w:tc>
        <w:tc>
          <w:tcPr>
            <w:tcW w:w="78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0799593" w14:textId="7444B03B" w:rsidR="00E801E3" w:rsidRDefault="00E801E3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024804" w14:paraId="69DC236C" w14:textId="77777777" w:rsidTr="00024804">
        <w:tc>
          <w:tcPr>
            <w:tcW w:w="1409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4FD2F66" w14:textId="7EE96932" w:rsidR="00E801E3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9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0102CC1" w14:textId="42C2F290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27340.121</w:t>
            </w:r>
          </w:p>
        </w:tc>
        <w:tc>
          <w:tcPr>
            <w:tcW w:w="4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791B3A4" w14:textId="59609FF0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611</w:t>
            </w:r>
          </w:p>
        </w:tc>
        <w:tc>
          <w:tcPr>
            <w:tcW w:w="86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BA57804" w14:textId="25208C77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16.971</w:t>
            </w:r>
          </w:p>
        </w:tc>
        <w:tc>
          <w:tcPr>
            <w:tcW w:w="527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F9F855" w14:textId="77777777" w:rsidR="00E801E3" w:rsidRDefault="00E801E3" w:rsidP="00460BE1">
            <w:pPr>
              <w:spacing w:beforeAutospacing="0" w:afterAutospacing="0"/>
              <w:contextualSpacing/>
            </w:pPr>
          </w:p>
        </w:tc>
        <w:tc>
          <w:tcPr>
            <w:tcW w:w="784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B8CEA3" w14:textId="77777777" w:rsidR="00E801E3" w:rsidRDefault="00E801E3" w:rsidP="00460BE1">
            <w:pPr>
              <w:spacing w:beforeAutospacing="0" w:afterAutospacing="0"/>
              <w:contextualSpacing/>
            </w:pPr>
          </w:p>
        </w:tc>
      </w:tr>
      <w:tr w:rsidR="00024804" w14:paraId="272A4C05" w14:textId="77777777" w:rsidTr="00024804">
        <w:tc>
          <w:tcPr>
            <w:tcW w:w="1409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47C8C4" w14:textId="77777777" w:rsidR="00E801E3" w:rsidRDefault="00E801E3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967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EDDB94" w14:textId="441473F1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35751.947</w:t>
            </w:r>
          </w:p>
        </w:tc>
        <w:tc>
          <w:tcPr>
            <w:tcW w:w="44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10D5E1D" w14:textId="7160A5AD" w:rsidR="00E801E3" w:rsidRDefault="00E801E3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619</w:t>
            </w:r>
          </w:p>
        </w:tc>
        <w:tc>
          <w:tcPr>
            <w:tcW w:w="867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E02B7E" w14:textId="3230BBC9" w:rsidR="00E801E3" w:rsidRDefault="00E801E3" w:rsidP="00460BE1">
            <w:pPr>
              <w:spacing w:beforeAutospacing="0" w:afterAutospacing="0"/>
              <w:contextualSpacing/>
              <w:jc w:val="center"/>
            </w:pPr>
            <w:r>
              <w:t>22.083</w:t>
            </w:r>
          </w:p>
        </w:tc>
        <w:tc>
          <w:tcPr>
            <w:tcW w:w="52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F15A03" w14:textId="77777777" w:rsidR="00E801E3" w:rsidRDefault="00E801E3" w:rsidP="00460BE1">
            <w:pPr>
              <w:spacing w:beforeAutospacing="0" w:afterAutospacing="0"/>
              <w:contextualSpacing/>
            </w:pPr>
          </w:p>
        </w:tc>
        <w:tc>
          <w:tcPr>
            <w:tcW w:w="78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170BBD" w14:textId="77777777" w:rsidR="00E801E3" w:rsidRDefault="00E801E3" w:rsidP="00460BE1">
            <w:pPr>
              <w:spacing w:beforeAutospacing="0" w:afterAutospacing="0"/>
              <w:contextualSpacing/>
            </w:pPr>
          </w:p>
        </w:tc>
      </w:tr>
      <w:tr w:rsidR="00E801E3" w14:paraId="7FA1B697" w14:textId="77777777" w:rsidTr="00024804">
        <w:tc>
          <w:tcPr>
            <w:tcW w:w="1409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23215C94" w14:textId="49921312" w:rsidR="00E801E3" w:rsidRDefault="00E801E3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91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400F8F" w14:textId="170113CE" w:rsidR="00E801E3" w:rsidRDefault="00E004F2" w:rsidP="00460BE1">
            <w:pPr>
              <w:spacing w:beforeAutospacing="0" w:afterAutospacing="0"/>
              <w:contextualSpacing/>
              <w:jc w:val="center"/>
            </w:pPr>
            <w:r>
              <w:t>1,620</w:t>
            </w:r>
          </w:p>
        </w:tc>
      </w:tr>
      <w:tr w:rsidR="00E801E3" w14:paraId="4E97092B" w14:textId="77777777" w:rsidTr="00024804">
        <w:tc>
          <w:tcPr>
            <w:tcW w:w="1409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5DB3F56" w14:textId="6883908F" w:rsidR="00E801E3" w:rsidRDefault="00E801E3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91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B5608A9" w14:textId="4A56C199" w:rsidR="00E801E3" w:rsidRDefault="00E004F2" w:rsidP="00460BE1">
            <w:pPr>
              <w:spacing w:beforeAutospacing="0" w:afterAutospacing="0"/>
              <w:contextualSpacing/>
              <w:jc w:val="center"/>
            </w:pPr>
            <w:r>
              <w:t>0.235</w:t>
            </w:r>
          </w:p>
        </w:tc>
      </w:tr>
    </w:tbl>
    <w:p w14:paraId="14F3DF78" w14:textId="77777777" w:rsidR="00460BE1" w:rsidRDefault="00460BE1" w:rsidP="00460BE1">
      <w:pPr>
        <w:spacing w:before="0" w:beforeAutospacing="0" w:after="0" w:afterAutospacing="0"/>
      </w:pPr>
    </w:p>
    <w:p w14:paraId="66D88558" w14:textId="77777777" w:rsidR="00460BE1" w:rsidRDefault="00460BE1" w:rsidP="00460BE1">
      <w:pPr>
        <w:spacing w:before="0" w:beforeAutospacing="0" w:after="0" w:afterAutospacing="0"/>
      </w:pPr>
    </w:p>
    <w:p w14:paraId="47C23EDF" w14:textId="5C9D124D" w:rsidR="00035929" w:rsidRPr="00CB1A24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t>ST</w:t>
      </w:r>
      <w:r w:rsidR="00772167">
        <w:t>2</w:t>
      </w:r>
      <w:r w:rsidR="00035929">
        <w:t xml:space="preserve"> </w:t>
      </w:r>
      <w:r w:rsidR="00CB1A24">
        <w:t>3</w:t>
      </w:r>
      <w:r w:rsidR="0083207C">
        <w:t xml:space="preserve">: </w:t>
      </w:r>
      <w:r w:rsidR="00035929">
        <w:t>Two-way ANOVA results for the Asi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821"/>
        <w:gridCol w:w="672"/>
        <w:gridCol w:w="1538"/>
        <w:gridCol w:w="921"/>
        <w:gridCol w:w="1385"/>
      </w:tblGrid>
      <w:tr w:rsidR="00024804" w14:paraId="09FF6B34" w14:textId="77777777" w:rsidTr="00024804">
        <w:tc>
          <w:tcPr>
            <w:tcW w:w="142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DD27C5B" w14:textId="77777777" w:rsidR="00E004F2" w:rsidRPr="00C23089" w:rsidRDefault="00E004F2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102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EF98E4B" w14:textId="77777777" w:rsidR="00E004F2" w:rsidRPr="00C23089" w:rsidRDefault="00E004F2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6D4A7EA" w14:textId="77777777" w:rsidR="00E004F2" w:rsidRPr="00C23089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23089">
              <w:rPr>
                <w:b/>
                <w:bCs/>
              </w:rPr>
              <w:t>f</w:t>
            </w:r>
          </w:p>
        </w:tc>
        <w:tc>
          <w:tcPr>
            <w:tcW w:w="86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73A9F97" w14:textId="77777777" w:rsidR="00E004F2" w:rsidRPr="00C23089" w:rsidRDefault="00E004F2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F0926B1" w14:textId="77777777" w:rsidR="00E004F2" w:rsidRPr="00C23089" w:rsidRDefault="00E004F2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D1E2F09" w14:textId="77777777" w:rsidR="00E004F2" w:rsidRPr="00C23089" w:rsidRDefault="00E004F2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024804" w14:paraId="15FC6EF3" w14:textId="77777777" w:rsidTr="00024804">
        <w:tc>
          <w:tcPr>
            <w:tcW w:w="1421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6C051FB" w14:textId="77777777" w:rsidR="00E004F2" w:rsidRDefault="00E004F2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B15C47A" w14:textId="26F3FBB8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35260.669</w:t>
            </w:r>
          </w:p>
        </w:tc>
        <w:tc>
          <w:tcPr>
            <w:tcW w:w="38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D1F624C" w14:textId="5A6B62EB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5</w:t>
            </w:r>
          </w:p>
        </w:tc>
        <w:tc>
          <w:tcPr>
            <w:tcW w:w="86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80ADF9E" w14:textId="08A6B179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2350.711</w:t>
            </w:r>
          </w:p>
        </w:tc>
        <w:tc>
          <w:tcPr>
            <w:tcW w:w="52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4317A5A" w14:textId="6853B27C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35.24</w:t>
            </w:r>
          </w:p>
        </w:tc>
        <w:tc>
          <w:tcPr>
            <w:tcW w:w="78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92FB33F" w14:textId="740B524C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 xml:space="preserve"> 0.0000</w:t>
            </w:r>
          </w:p>
        </w:tc>
      </w:tr>
      <w:tr w:rsidR="00024804" w14:paraId="7A9BC1F8" w14:textId="77777777" w:rsidTr="00024804">
        <w:tc>
          <w:tcPr>
            <w:tcW w:w="1421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0392BCF" w14:textId="77777777" w:rsidR="00E004F2" w:rsidRDefault="00E004F2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C525B45" w14:textId="395CBE6D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7391.131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E84534F" w14:textId="77777777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57CF79C" w14:textId="1BABF257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2463.710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633E388" w14:textId="4E70286C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36.93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FAC934C" w14:textId="71612D5C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1B144B8B" w14:textId="77777777" w:rsidTr="00024804">
        <w:tc>
          <w:tcPr>
            <w:tcW w:w="142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46D2E7F" w14:textId="77777777" w:rsidR="00E004F2" w:rsidRDefault="00E004F2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B9D8B17" w14:textId="3AE55E75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5925.331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5EDB9BC" w14:textId="01452D98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BFB4CF9" w14:textId="326C6991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1975.110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2C4A09C" w14:textId="33263EBD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29.61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C524456" w14:textId="38161716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635584A7" w14:textId="77777777" w:rsidTr="00024804">
        <w:tc>
          <w:tcPr>
            <w:tcW w:w="1421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4A2E517" w14:textId="77777777" w:rsidR="00E004F2" w:rsidRDefault="00E004F2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83B9C24" w14:textId="723AF396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4395.974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1E1E36D" w14:textId="61F1EB57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9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1DE97FA" w14:textId="0E46698D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488.442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3792151" w14:textId="109C2FFA" w:rsidR="00E004F2" w:rsidRDefault="00A262A9" w:rsidP="00460BE1">
            <w:pPr>
              <w:spacing w:beforeAutospacing="0" w:afterAutospacing="0"/>
              <w:contextualSpacing/>
              <w:jc w:val="center"/>
            </w:pPr>
            <w:r>
              <w:t>7.32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90015EB" w14:textId="428079CA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6DBBC496" w14:textId="77777777" w:rsidTr="00024804">
        <w:tc>
          <w:tcPr>
            <w:tcW w:w="142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CEE1EB" w14:textId="49AF8D87" w:rsidR="00E004F2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5BDD9C0" w14:textId="47A98669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96994.673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F576B5F" w14:textId="57794762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454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7BF066F" w14:textId="708B2D5F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66.709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666B1E2" w14:textId="77777777" w:rsidR="00E004F2" w:rsidRDefault="00E004F2" w:rsidP="00460BE1">
            <w:pPr>
              <w:spacing w:beforeAutospacing="0" w:afterAutospacing="0"/>
              <w:contextualSpacing/>
            </w:pP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C2F19C" w14:textId="77777777" w:rsidR="00E004F2" w:rsidRDefault="00E004F2" w:rsidP="00460BE1">
            <w:pPr>
              <w:spacing w:beforeAutospacing="0" w:afterAutospacing="0"/>
              <w:contextualSpacing/>
            </w:pPr>
          </w:p>
        </w:tc>
      </w:tr>
      <w:tr w:rsidR="00024804" w14:paraId="626BE30E" w14:textId="77777777" w:rsidTr="00024804">
        <w:tc>
          <w:tcPr>
            <w:tcW w:w="142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71A34E" w14:textId="77777777" w:rsidR="00E004F2" w:rsidRDefault="00E004F2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D92C812" w14:textId="34A2E896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132255.34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312211F" w14:textId="586F83B3" w:rsidR="00E004F2" w:rsidRDefault="00E004F2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469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98D8026" w14:textId="10D6F315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90.031</w:t>
            </w:r>
          </w:p>
        </w:tc>
        <w:tc>
          <w:tcPr>
            <w:tcW w:w="52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79FC22" w14:textId="77777777" w:rsidR="00E004F2" w:rsidRDefault="00E004F2" w:rsidP="00460BE1">
            <w:pPr>
              <w:spacing w:beforeAutospacing="0" w:afterAutospacing="0"/>
              <w:contextualSpacing/>
            </w:pPr>
          </w:p>
        </w:tc>
        <w:tc>
          <w:tcPr>
            <w:tcW w:w="78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CA8562" w14:textId="77777777" w:rsidR="00E004F2" w:rsidRDefault="00E004F2" w:rsidP="00460BE1">
            <w:pPr>
              <w:spacing w:beforeAutospacing="0" w:afterAutospacing="0"/>
              <w:contextualSpacing/>
            </w:pPr>
          </w:p>
        </w:tc>
      </w:tr>
      <w:tr w:rsidR="00024804" w14:paraId="575BCF20" w14:textId="77777777" w:rsidTr="00024804">
        <w:tc>
          <w:tcPr>
            <w:tcW w:w="1421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5FF283D9" w14:textId="77777777" w:rsidR="00E004F2" w:rsidRDefault="00E004F2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79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B90E05" w14:textId="58241D69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1,</w:t>
            </w:r>
            <w:r w:rsidR="00A262A9">
              <w:t>470</w:t>
            </w:r>
          </w:p>
        </w:tc>
      </w:tr>
      <w:tr w:rsidR="00024804" w14:paraId="2B24E916" w14:textId="77777777" w:rsidTr="00024804">
        <w:tc>
          <w:tcPr>
            <w:tcW w:w="1421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825DB75" w14:textId="77777777" w:rsidR="00E004F2" w:rsidRDefault="00E004F2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79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F6119BA" w14:textId="2F897532" w:rsidR="00E004F2" w:rsidRDefault="00E004F2" w:rsidP="00460BE1">
            <w:pPr>
              <w:spacing w:beforeAutospacing="0" w:afterAutospacing="0"/>
              <w:contextualSpacing/>
              <w:jc w:val="center"/>
            </w:pPr>
            <w:r>
              <w:t>0.2</w:t>
            </w:r>
            <w:r w:rsidR="00A262A9">
              <w:t>67</w:t>
            </w:r>
          </w:p>
        </w:tc>
      </w:tr>
    </w:tbl>
    <w:p w14:paraId="4B8E02C3" w14:textId="77777777" w:rsidR="00460BE1" w:rsidRDefault="00460BE1" w:rsidP="00460BE1">
      <w:pPr>
        <w:spacing w:before="0" w:beforeAutospacing="0" w:after="0" w:afterAutospacing="0"/>
      </w:pPr>
      <w:r>
        <w:br w:type="page"/>
      </w:r>
    </w:p>
    <w:p w14:paraId="660BA7A2" w14:textId="56BC3E95" w:rsidR="00035929" w:rsidRPr="00FB370A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lastRenderedPageBreak/>
        <w:t>ST</w:t>
      </w:r>
      <w:r w:rsidR="00772167">
        <w:t>2.</w:t>
      </w:r>
      <w:r>
        <w:t>4</w:t>
      </w:r>
      <w:r w:rsidR="00035929" w:rsidRPr="00E801E3">
        <w:t>:</w:t>
      </w:r>
      <w:r w:rsidR="00035929" w:rsidRPr="00035929">
        <w:t xml:space="preserve"> </w:t>
      </w:r>
      <w:r w:rsidR="00035929">
        <w:t>Two-way ANOVA results for the Europe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821"/>
        <w:gridCol w:w="672"/>
        <w:gridCol w:w="1538"/>
        <w:gridCol w:w="921"/>
        <w:gridCol w:w="1385"/>
      </w:tblGrid>
      <w:tr w:rsidR="00024804" w14:paraId="28610312" w14:textId="77777777" w:rsidTr="00024804">
        <w:tc>
          <w:tcPr>
            <w:tcW w:w="142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9F35219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102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6A14CE5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50FAF6E" w14:textId="77777777" w:rsidR="00A262A9" w:rsidRPr="00C2308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23089">
              <w:rPr>
                <w:b/>
                <w:bCs/>
              </w:rPr>
              <w:t>f</w:t>
            </w:r>
          </w:p>
        </w:tc>
        <w:tc>
          <w:tcPr>
            <w:tcW w:w="86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5C9D852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B7C6E98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FABAEE2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024804" w14:paraId="4F2A4DA5" w14:textId="77777777" w:rsidTr="00024804">
        <w:tc>
          <w:tcPr>
            <w:tcW w:w="1421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CBFA3D4" w14:textId="77777777" w:rsidR="00A262A9" w:rsidRDefault="00A262A9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102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EFCD122" w14:textId="7AF83482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23597.143</w:t>
            </w:r>
          </w:p>
        </w:tc>
        <w:tc>
          <w:tcPr>
            <w:tcW w:w="38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3EFEC61" w14:textId="1966393A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6</w:t>
            </w:r>
          </w:p>
        </w:tc>
        <w:tc>
          <w:tcPr>
            <w:tcW w:w="86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64C15B6" w14:textId="400206A6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3932.857</w:t>
            </w:r>
          </w:p>
        </w:tc>
        <w:tc>
          <w:tcPr>
            <w:tcW w:w="52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FE9C41B" w14:textId="1D0C1B42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56.33</w:t>
            </w:r>
          </w:p>
        </w:tc>
        <w:tc>
          <w:tcPr>
            <w:tcW w:w="78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615033E" w14:textId="0C1D1E79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0.0000</w:t>
            </w:r>
          </w:p>
        </w:tc>
      </w:tr>
      <w:tr w:rsidR="00024804" w14:paraId="7F299045" w14:textId="77777777" w:rsidTr="00024804">
        <w:tc>
          <w:tcPr>
            <w:tcW w:w="1421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4F190E7" w14:textId="77777777" w:rsidR="00A262A9" w:rsidRDefault="00A262A9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250BF37" w14:textId="3F96088F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10976.603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EC47DE4" w14:textId="77777777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31E76A8" w14:textId="07129CB0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3658.868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2BAFB47" w14:textId="525B1912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52.41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A468A03" w14:textId="5426B9DC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734AE248" w14:textId="77777777" w:rsidTr="00024804">
        <w:tc>
          <w:tcPr>
            <w:tcW w:w="142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8909894" w14:textId="77777777" w:rsidR="00A262A9" w:rsidRDefault="00A262A9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E3A6D29" w14:textId="6238F953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4598.126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27AA06E" w14:textId="0F647E0B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56949F8" w14:textId="7AD04265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4598.126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34776CE" w14:textId="39A0DCBF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65.86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7A580CD" w14:textId="6CB505B6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47E5A52A" w14:textId="77777777" w:rsidTr="00024804">
        <w:tc>
          <w:tcPr>
            <w:tcW w:w="1421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D7CBA3" w14:textId="77777777" w:rsidR="00A262A9" w:rsidRDefault="00A262A9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3ABD9D8" w14:textId="1284A89B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35.188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2D1250F" w14:textId="59F9A7D0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2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C879860" w14:textId="18A503CE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17.594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8ED723E" w14:textId="4CB41EB7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0.25</w:t>
            </w: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844866C" w14:textId="77A8FA52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</w:t>
            </w:r>
            <w:r>
              <w:t>7773</w:t>
            </w:r>
          </w:p>
        </w:tc>
      </w:tr>
      <w:tr w:rsidR="00024804" w14:paraId="24249E58" w14:textId="77777777" w:rsidTr="00024804">
        <w:tc>
          <w:tcPr>
            <w:tcW w:w="142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FFE247B" w14:textId="0AD1497B" w:rsidR="00A262A9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3CA75EC" w14:textId="754BAAE4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87483.094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91AC682" w14:textId="2F60EE4A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253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33E5905" w14:textId="4DF32FDD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69.819</w:t>
            </w:r>
          </w:p>
        </w:tc>
        <w:tc>
          <w:tcPr>
            <w:tcW w:w="523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E9EEF4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  <w:tc>
          <w:tcPr>
            <w:tcW w:w="781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80F430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</w:tr>
      <w:tr w:rsidR="00024804" w14:paraId="61B2CE9C" w14:textId="77777777" w:rsidTr="00024804">
        <w:tc>
          <w:tcPr>
            <w:tcW w:w="1421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BDB65B2" w14:textId="77777777" w:rsidR="00A262A9" w:rsidRDefault="00A262A9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1024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D91B55" w14:textId="5F6D5E0D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111080.24</w:t>
            </w:r>
          </w:p>
        </w:tc>
        <w:tc>
          <w:tcPr>
            <w:tcW w:w="385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5FA522A" w14:textId="610CAFFC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,259</w:t>
            </w:r>
          </w:p>
        </w:tc>
        <w:tc>
          <w:tcPr>
            <w:tcW w:w="86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F2ED745" w14:textId="1492938E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88.230</w:t>
            </w:r>
          </w:p>
        </w:tc>
        <w:tc>
          <w:tcPr>
            <w:tcW w:w="52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054CE2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  <w:tc>
          <w:tcPr>
            <w:tcW w:w="78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633345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</w:tr>
      <w:tr w:rsidR="00024804" w14:paraId="669A66E4" w14:textId="77777777" w:rsidTr="00024804">
        <w:tc>
          <w:tcPr>
            <w:tcW w:w="1421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23AD20D9" w14:textId="77777777" w:rsidR="00A262A9" w:rsidRDefault="00A262A9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79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3D1E712" w14:textId="29401909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1,260</w:t>
            </w:r>
          </w:p>
        </w:tc>
      </w:tr>
      <w:tr w:rsidR="00024804" w14:paraId="1FD36BE3" w14:textId="77777777" w:rsidTr="00024804">
        <w:tc>
          <w:tcPr>
            <w:tcW w:w="1421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C6A325D" w14:textId="77777777" w:rsidR="00A262A9" w:rsidRDefault="00A262A9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79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11AE517" w14:textId="1D346E45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0.212</w:t>
            </w:r>
          </w:p>
        </w:tc>
      </w:tr>
    </w:tbl>
    <w:p w14:paraId="27285066" w14:textId="77777777" w:rsidR="00460BE1" w:rsidRDefault="00460BE1" w:rsidP="00460BE1">
      <w:pPr>
        <w:spacing w:before="0" w:beforeAutospacing="0" w:after="0" w:afterAutospacing="0"/>
      </w:pPr>
    </w:p>
    <w:p w14:paraId="343D12F2" w14:textId="45AE9CA5" w:rsidR="00035929" w:rsidRPr="00FB370A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t>ST</w:t>
      </w:r>
      <w:r w:rsidR="00772167">
        <w:t>2.</w:t>
      </w:r>
      <w:r>
        <w:t>5</w:t>
      </w:r>
      <w:r w:rsidR="00035929" w:rsidRPr="00E801E3">
        <w:t>:</w:t>
      </w:r>
      <w:r w:rsidR="00035929" w:rsidRPr="00035929">
        <w:t xml:space="preserve"> </w:t>
      </w:r>
      <w:r w:rsidR="00035929">
        <w:t>Two-way ANOVA results for the North Americ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736"/>
        <w:gridCol w:w="665"/>
        <w:gridCol w:w="1632"/>
        <w:gridCol w:w="876"/>
        <w:gridCol w:w="1428"/>
      </w:tblGrid>
      <w:tr w:rsidR="00024804" w14:paraId="6134FC57" w14:textId="77777777" w:rsidTr="00024804">
        <w:tc>
          <w:tcPr>
            <w:tcW w:w="144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F61FFBE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97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D9D0466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BBE97DD" w14:textId="77777777" w:rsidR="00A262A9" w:rsidRPr="00C2308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23089">
              <w:rPr>
                <w:b/>
                <w:bCs/>
              </w:rPr>
              <w:t>f</w:t>
            </w:r>
          </w:p>
        </w:tc>
        <w:tc>
          <w:tcPr>
            <w:tcW w:w="918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9D4FF2E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B4E7854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C6B0894" w14:textId="77777777" w:rsidR="00A262A9" w:rsidRPr="00C23089" w:rsidRDefault="00A262A9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024804" w14:paraId="79C5F2DA" w14:textId="77777777" w:rsidTr="00024804">
        <w:tc>
          <w:tcPr>
            <w:tcW w:w="1442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C18912" w14:textId="77777777" w:rsidR="00A262A9" w:rsidRDefault="00A262A9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97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3B44DDB" w14:textId="106C3841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186855.09</w:t>
            </w:r>
          </w:p>
        </w:tc>
        <w:tc>
          <w:tcPr>
            <w:tcW w:w="381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71BADFC" w14:textId="6FA2CDD3" w:rsidR="00A262A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12</w:t>
            </w:r>
          </w:p>
        </w:tc>
        <w:tc>
          <w:tcPr>
            <w:tcW w:w="918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BEE9E2B" w14:textId="134AEB40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15571.258</w:t>
            </w:r>
          </w:p>
        </w:tc>
        <w:tc>
          <w:tcPr>
            <w:tcW w:w="478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C36E11E" w14:textId="1B7AF363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224.70</w:t>
            </w:r>
          </w:p>
        </w:tc>
        <w:tc>
          <w:tcPr>
            <w:tcW w:w="80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066FB5D" w14:textId="72D1347B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0.0000</w:t>
            </w:r>
          </w:p>
        </w:tc>
      </w:tr>
      <w:tr w:rsidR="00024804" w14:paraId="1396325D" w14:textId="77777777" w:rsidTr="00024804">
        <w:tc>
          <w:tcPr>
            <w:tcW w:w="1442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A028DC1" w14:textId="77777777" w:rsidR="00A262A9" w:rsidRDefault="00A262A9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97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F0508FF" w14:textId="2DB13912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15438.264</w:t>
            </w:r>
          </w:p>
        </w:tc>
        <w:tc>
          <w:tcPr>
            <w:tcW w:w="3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F36D6FB" w14:textId="77777777" w:rsidR="00A262A9" w:rsidRDefault="00A262A9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91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5E24BCE" w14:textId="62F48661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5146.088</w:t>
            </w:r>
          </w:p>
        </w:tc>
        <w:tc>
          <w:tcPr>
            <w:tcW w:w="47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582D189" w14:textId="711502A0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74.26</w:t>
            </w:r>
          </w:p>
        </w:tc>
        <w:tc>
          <w:tcPr>
            <w:tcW w:w="80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6AD5B59" w14:textId="5ED7585B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5495BE5E" w14:textId="77777777" w:rsidTr="00024804">
        <w:tc>
          <w:tcPr>
            <w:tcW w:w="144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416C2C6" w14:textId="77777777" w:rsidR="00A262A9" w:rsidRDefault="00A262A9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97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83AE71D" w14:textId="4833590F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7195.426</w:t>
            </w:r>
          </w:p>
        </w:tc>
        <w:tc>
          <w:tcPr>
            <w:tcW w:w="3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6C144CA" w14:textId="6057341A" w:rsidR="00A262A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91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F78B999" w14:textId="0FE3EF6F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2398.475</w:t>
            </w:r>
          </w:p>
        </w:tc>
        <w:tc>
          <w:tcPr>
            <w:tcW w:w="47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574EF9C" w14:textId="37981235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34.61</w:t>
            </w:r>
          </w:p>
        </w:tc>
        <w:tc>
          <w:tcPr>
            <w:tcW w:w="80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2190305" w14:textId="066576B3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5FF0201D" w14:textId="77777777" w:rsidTr="00024804">
        <w:tc>
          <w:tcPr>
            <w:tcW w:w="1442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FB4F70A" w14:textId="77777777" w:rsidR="00A262A9" w:rsidRDefault="00A262A9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97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C75FAC6" w14:textId="1A8E7E38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16518.107</w:t>
            </w:r>
          </w:p>
        </w:tc>
        <w:tc>
          <w:tcPr>
            <w:tcW w:w="3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52243FD" w14:textId="4350E06B" w:rsidR="00A262A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6</w:t>
            </w:r>
          </w:p>
        </w:tc>
        <w:tc>
          <w:tcPr>
            <w:tcW w:w="91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E971461" w14:textId="502C5EC3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2753.018</w:t>
            </w:r>
          </w:p>
        </w:tc>
        <w:tc>
          <w:tcPr>
            <w:tcW w:w="47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4F5B46B" w14:textId="0542E624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39.73</w:t>
            </w:r>
          </w:p>
        </w:tc>
        <w:tc>
          <w:tcPr>
            <w:tcW w:w="80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11724EB" w14:textId="7D876A1F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</w:t>
            </w:r>
            <w:r w:rsidR="004E104A">
              <w:t>0000</w:t>
            </w:r>
          </w:p>
        </w:tc>
      </w:tr>
      <w:tr w:rsidR="00024804" w14:paraId="24F4F611" w14:textId="77777777" w:rsidTr="00024804">
        <w:tc>
          <w:tcPr>
            <w:tcW w:w="1442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A0CE316" w14:textId="0C9A2216" w:rsidR="00A262A9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97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B7081B4" w14:textId="77777777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87483.094</w:t>
            </w:r>
          </w:p>
        </w:tc>
        <w:tc>
          <w:tcPr>
            <w:tcW w:w="381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62CD7DE" w14:textId="7C0FBAC3" w:rsidR="00A262A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797</w:t>
            </w:r>
          </w:p>
        </w:tc>
        <w:tc>
          <w:tcPr>
            <w:tcW w:w="918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16234B2" w14:textId="684A3EEB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69.297</w:t>
            </w:r>
          </w:p>
        </w:tc>
        <w:tc>
          <w:tcPr>
            <w:tcW w:w="478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F8C4A5C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  <w:tc>
          <w:tcPr>
            <w:tcW w:w="805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0D8004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</w:tr>
      <w:tr w:rsidR="00024804" w14:paraId="7AE045B6" w14:textId="77777777" w:rsidTr="00024804">
        <w:tc>
          <w:tcPr>
            <w:tcW w:w="1442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490B122" w14:textId="77777777" w:rsidR="00A262A9" w:rsidRDefault="00A262A9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97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DE83FB8" w14:textId="702E48DA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55229.778</w:t>
            </w:r>
          </w:p>
        </w:tc>
        <w:tc>
          <w:tcPr>
            <w:tcW w:w="381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1E12B91" w14:textId="385A2C34" w:rsidR="00A262A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809</w:t>
            </w:r>
          </w:p>
        </w:tc>
        <w:tc>
          <w:tcPr>
            <w:tcW w:w="918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6513C94" w14:textId="3D3F1D91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299.240</w:t>
            </w:r>
          </w:p>
        </w:tc>
        <w:tc>
          <w:tcPr>
            <w:tcW w:w="478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8DF0FA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  <w:tc>
          <w:tcPr>
            <w:tcW w:w="80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628049" w14:textId="77777777" w:rsidR="00A262A9" w:rsidRDefault="00A262A9" w:rsidP="00460BE1">
            <w:pPr>
              <w:spacing w:beforeAutospacing="0" w:afterAutospacing="0"/>
              <w:contextualSpacing/>
            </w:pPr>
          </w:p>
        </w:tc>
      </w:tr>
      <w:tr w:rsidR="00024804" w14:paraId="43FF22D3" w14:textId="77777777" w:rsidTr="00024804">
        <w:tc>
          <w:tcPr>
            <w:tcW w:w="1442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08DF451E" w14:textId="77777777" w:rsidR="00A262A9" w:rsidRDefault="00A262A9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58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6B35E2" w14:textId="79840EC5" w:rsidR="00A262A9" w:rsidRDefault="004E104A" w:rsidP="00460BE1">
            <w:pPr>
              <w:spacing w:beforeAutospacing="0" w:afterAutospacing="0"/>
              <w:contextualSpacing/>
              <w:jc w:val="center"/>
            </w:pPr>
            <w:r>
              <w:t>810</w:t>
            </w:r>
          </w:p>
        </w:tc>
      </w:tr>
      <w:tr w:rsidR="00024804" w14:paraId="6777556F" w14:textId="77777777" w:rsidTr="00024804">
        <w:tc>
          <w:tcPr>
            <w:tcW w:w="1442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DE7DF15" w14:textId="77777777" w:rsidR="00A262A9" w:rsidRDefault="00A262A9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58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365E7B8" w14:textId="3384A1BA" w:rsidR="00A262A9" w:rsidRDefault="00A262A9" w:rsidP="00460BE1">
            <w:pPr>
              <w:spacing w:beforeAutospacing="0" w:afterAutospacing="0"/>
              <w:contextualSpacing/>
              <w:jc w:val="center"/>
            </w:pPr>
            <w:r>
              <w:t>0</w:t>
            </w:r>
            <w:r w:rsidR="004E104A">
              <w:t>.772</w:t>
            </w:r>
          </w:p>
        </w:tc>
      </w:tr>
    </w:tbl>
    <w:p w14:paraId="02653E83" w14:textId="77777777" w:rsidR="00460BE1" w:rsidRDefault="00460BE1" w:rsidP="00460BE1">
      <w:pPr>
        <w:spacing w:before="0" w:beforeAutospacing="0" w:after="0" w:afterAutospacing="0"/>
      </w:pPr>
    </w:p>
    <w:p w14:paraId="7088F025" w14:textId="048AAAA9" w:rsidR="00035929" w:rsidRPr="00CB1A24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t>ST</w:t>
      </w:r>
      <w:r w:rsidR="00772167">
        <w:t>2.</w:t>
      </w:r>
      <w:r>
        <w:t>6</w:t>
      </w:r>
      <w:r w:rsidR="00035929" w:rsidRPr="00E801E3">
        <w:t>:</w:t>
      </w:r>
      <w:r w:rsidR="00035929" w:rsidRPr="00035929">
        <w:t xml:space="preserve"> </w:t>
      </w:r>
      <w:r w:rsidR="00035929">
        <w:t>Two-way ANOVA results for the South Americ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754"/>
        <w:gridCol w:w="676"/>
        <w:gridCol w:w="1594"/>
        <w:gridCol w:w="876"/>
        <w:gridCol w:w="1437"/>
      </w:tblGrid>
      <w:tr w:rsidR="00024804" w14:paraId="4A563EA2" w14:textId="77777777" w:rsidTr="00024804">
        <w:tc>
          <w:tcPr>
            <w:tcW w:w="143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B5F9B80" w14:textId="77777777" w:rsidR="004E104A" w:rsidRPr="00C23089" w:rsidRDefault="004E104A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98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DDD3C5D" w14:textId="77777777" w:rsidR="004E104A" w:rsidRPr="00C23089" w:rsidRDefault="004E104A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387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B61A4D5" w14:textId="77777777" w:rsidR="004E104A" w:rsidRPr="00C23089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23089">
              <w:rPr>
                <w:b/>
                <w:bCs/>
              </w:rPr>
              <w:t>f</w:t>
            </w:r>
          </w:p>
        </w:tc>
        <w:tc>
          <w:tcPr>
            <w:tcW w:w="897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BFD72B1" w14:textId="77777777" w:rsidR="004E104A" w:rsidRPr="00C23089" w:rsidRDefault="004E104A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485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525DF0B" w14:textId="77777777" w:rsidR="004E104A" w:rsidRPr="00C23089" w:rsidRDefault="004E104A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809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8EA94AB" w14:textId="77777777" w:rsidR="004E104A" w:rsidRPr="00C23089" w:rsidRDefault="004E104A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024804" w14:paraId="14AF40E5" w14:textId="77777777" w:rsidTr="00024804">
        <w:tc>
          <w:tcPr>
            <w:tcW w:w="1436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ADB6DF" w14:textId="77777777" w:rsidR="004E104A" w:rsidRDefault="004E104A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98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84D8A0A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23597.143</w:t>
            </w:r>
          </w:p>
        </w:tc>
        <w:tc>
          <w:tcPr>
            <w:tcW w:w="38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1B5733A" w14:textId="7DB3DD15" w:rsidR="004E104A" w:rsidRDefault="00700D4F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9</w:t>
            </w:r>
          </w:p>
        </w:tc>
        <w:tc>
          <w:tcPr>
            <w:tcW w:w="89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91270DC" w14:textId="50AF9558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2215.895</w:t>
            </w:r>
          </w:p>
        </w:tc>
        <w:tc>
          <w:tcPr>
            <w:tcW w:w="48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38053E8" w14:textId="5271F46D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369.04</w:t>
            </w:r>
          </w:p>
        </w:tc>
        <w:tc>
          <w:tcPr>
            <w:tcW w:w="80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D1FB6AA" w14:textId="7F504F73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 xml:space="preserve"> 0.0000</w:t>
            </w:r>
          </w:p>
        </w:tc>
      </w:tr>
      <w:tr w:rsidR="00024804" w14:paraId="6815A5F0" w14:textId="77777777" w:rsidTr="00024804">
        <w:tc>
          <w:tcPr>
            <w:tcW w:w="1436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2596051" w14:textId="77777777" w:rsidR="004E104A" w:rsidRDefault="004E104A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98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9D0D612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10976.603</w:t>
            </w:r>
          </w:p>
        </w:tc>
        <w:tc>
          <w:tcPr>
            <w:tcW w:w="38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BB157CA" w14:textId="77777777" w:rsidR="004E104A" w:rsidRDefault="004E104A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D81C5C3" w14:textId="17E5206E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1947.523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68C9A77" w14:textId="180E2187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324.35</w:t>
            </w:r>
          </w:p>
        </w:tc>
        <w:tc>
          <w:tcPr>
            <w:tcW w:w="809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B0E8BCB" w14:textId="4704DBCC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0058522A" w14:textId="77777777" w:rsidTr="00024804">
        <w:tc>
          <w:tcPr>
            <w:tcW w:w="143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18BD50F" w14:textId="77777777" w:rsidR="004E104A" w:rsidRDefault="004E104A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98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C79775F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4598.126</w:t>
            </w:r>
          </w:p>
        </w:tc>
        <w:tc>
          <w:tcPr>
            <w:tcW w:w="38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AE51F9A" w14:textId="33D89F56" w:rsidR="004E104A" w:rsidRDefault="00700D4F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2FA113E" w14:textId="26E55907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2183.870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E743723" w14:textId="4162F87A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363.71</w:t>
            </w:r>
          </w:p>
        </w:tc>
        <w:tc>
          <w:tcPr>
            <w:tcW w:w="809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B741BB9" w14:textId="2071060A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0000</w:t>
            </w:r>
          </w:p>
        </w:tc>
      </w:tr>
      <w:tr w:rsidR="00024804" w14:paraId="69183F8A" w14:textId="77777777" w:rsidTr="00024804">
        <w:tc>
          <w:tcPr>
            <w:tcW w:w="143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754D372" w14:textId="77777777" w:rsidR="004E104A" w:rsidRDefault="004E104A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98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C40B379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35.188</w:t>
            </w:r>
          </w:p>
        </w:tc>
        <w:tc>
          <w:tcPr>
            <w:tcW w:w="38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932293D" w14:textId="0A0EEA5F" w:rsidR="004E104A" w:rsidRDefault="00700D4F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464BB6F" w14:textId="7D96BFA0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1472.998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7778CF6" w14:textId="369D9FC9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245.32</w:t>
            </w:r>
          </w:p>
        </w:tc>
        <w:tc>
          <w:tcPr>
            <w:tcW w:w="809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067619B" w14:textId="2B017AD0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 xml:space="preserve"> </w:t>
            </w:r>
            <w:r w:rsidRPr="007A04A3">
              <w:t>0.</w:t>
            </w:r>
            <w:r w:rsidR="00B77E75">
              <w:t>0000</w:t>
            </w:r>
          </w:p>
        </w:tc>
      </w:tr>
      <w:tr w:rsidR="00024804" w14:paraId="3B95D298" w14:textId="77777777" w:rsidTr="00024804">
        <w:tc>
          <w:tcPr>
            <w:tcW w:w="143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4A6EDE" w14:textId="604E4697" w:rsidR="004E104A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98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C8C1D67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87483.094</w:t>
            </w:r>
          </w:p>
        </w:tc>
        <w:tc>
          <w:tcPr>
            <w:tcW w:w="38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0650E1B2" w14:textId="252A5E0B" w:rsidR="004E104A" w:rsidRDefault="00700D4F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50</w:t>
            </w:r>
          </w:p>
        </w:tc>
        <w:tc>
          <w:tcPr>
            <w:tcW w:w="897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7EF2501" w14:textId="396D8E39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6.004</w:t>
            </w:r>
          </w:p>
        </w:tc>
        <w:tc>
          <w:tcPr>
            <w:tcW w:w="485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6B922B" w14:textId="77777777" w:rsidR="004E104A" w:rsidRDefault="004E104A" w:rsidP="00460BE1">
            <w:pPr>
              <w:spacing w:beforeAutospacing="0" w:afterAutospacing="0"/>
              <w:contextualSpacing/>
            </w:pPr>
          </w:p>
        </w:tc>
        <w:tc>
          <w:tcPr>
            <w:tcW w:w="809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D370A9" w14:textId="77777777" w:rsidR="004E104A" w:rsidRDefault="004E104A" w:rsidP="00460BE1">
            <w:pPr>
              <w:spacing w:beforeAutospacing="0" w:afterAutospacing="0"/>
              <w:contextualSpacing/>
            </w:pPr>
          </w:p>
        </w:tc>
      </w:tr>
      <w:tr w:rsidR="00024804" w14:paraId="1A6FC39E" w14:textId="77777777" w:rsidTr="00024804">
        <w:tc>
          <w:tcPr>
            <w:tcW w:w="1436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DBCEAD4" w14:textId="77777777" w:rsidR="004E104A" w:rsidRDefault="004E104A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98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389D082" w14:textId="77777777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111080.24</w:t>
            </w:r>
          </w:p>
        </w:tc>
        <w:tc>
          <w:tcPr>
            <w:tcW w:w="387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910F10D" w14:textId="34A8F5D0" w:rsidR="004E104A" w:rsidRDefault="00700D4F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5</w:t>
            </w:r>
            <w:r w:rsidR="004E104A">
              <w:t>9</w:t>
            </w:r>
          </w:p>
        </w:tc>
        <w:tc>
          <w:tcPr>
            <w:tcW w:w="897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9FC7A28" w14:textId="25B731A8" w:rsidR="004E104A" w:rsidRDefault="00700D4F" w:rsidP="00460BE1">
            <w:pPr>
              <w:spacing w:beforeAutospacing="0" w:afterAutospacing="0"/>
              <w:contextualSpacing/>
              <w:jc w:val="center"/>
            </w:pPr>
            <w:r>
              <w:t>61.406</w:t>
            </w:r>
          </w:p>
        </w:tc>
        <w:tc>
          <w:tcPr>
            <w:tcW w:w="48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E722BA" w14:textId="77777777" w:rsidR="004E104A" w:rsidRDefault="004E104A" w:rsidP="00460BE1">
            <w:pPr>
              <w:spacing w:beforeAutospacing="0" w:afterAutospacing="0"/>
              <w:contextualSpacing/>
            </w:pPr>
          </w:p>
        </w:tc>
        <w:tc>
          <w:tcPr>
            <w:tcW w:w="80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2C1D60" w14:textId="77777777" w:rsidR="004E104A" w:rsidRDefault="004E104A" w:rsidP="00460BE1">
            <w:pPr>
              <w:spacing w:beforeAutospacing="0" w:afterAutospacing="0"/>
              <w:contextualSpacing/>
            </w:pPr>
          </w:p>
        </w:tc>
      </w:tr>
      <w:tr w:rsidR="00024804" w14:paraId="5A4F4A7F" w14:textId="77777777" w:rsidTr="00024804">
        <w:tc>
          <w:tcPr>
            <w:tcW w:w="1436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4CB052C6" w14:textId="77777777" w:rsidR="004E104A" w:rsidRDefault="004E104A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64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3644F9F" w14:textId="04D6A47D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360</w:t>
            </w:r>
          </w:p>
        </w:tc>
      </w:tr>
      <w:tr w:rsidR="00024804" w14:paraId="273002CB" w14:textId="77777777" w:rsidTr="00024804">
        <w:tc>
          <w:tcPr>
            <w:tcW w:w="1436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EE9CBC5" w14:textId="77777777" w:rsidR="004E104A" w:rsidRDefault="004E104A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64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A3B120A" w14:textId="58CE0F7A" w:rsidR="004E104A" w:rsidRDefault="004E104A" w:rsidP="00460BE1">
            <w:pPr>
              <w:spacing w:beforeAutospacing="0" w:afterAutospacing="0"/>
              <w:contextualSpacing/>
              <w:jc w:val="center"/>
            </w:pPr>
            <w:r>
              <w:t>0.905</w:t>
            </w:r>
          </w:p>
        </w:tc>
      </w:tr>
    </w:tbl>
    <w:p w14:paraId="266D85C5" w14:textId="77777777" w:rsidR="00460BE1" w:rsidRDefault="00460BE1" w:rsidP="00460BE1">
      <w:pPr>
        <w:spacing w:before="0" w:beforeAutospacing="0" w:after="0" w:afterAutospacing="0"/>
      </w:pPr>
    </w:p>
    <w:p w14:paraId="16973503" w14:textId="60A06313" w:rsidR="00035929" w:rsidRPr="00FB370A" w:rsidRDefault="00460BE1" w:rsidP="00460BE1">
      <w:pPr>
        <w:spacing w:before="0" w:beforeAutospacing="0" w:after="0" w:afterAutospacing="0"/>
        <w:rPr>
          <w:b/>
          <w:bCs/>
          <w:u w:val="single"/>
        </w:rPr>
      </w:pPr>
      <w:r>
        <w:t>ST</w:t>
      </w:r>
      <w:r w:rsidR="00772167">
        <w:t>2.</w:t>
      </w:r>
      <w:r>
        <w:t>7</w:t>
      </w:r>
      <w:r w:rsidR="00035929" w:rsidRPr="00E801E3">
        <w:t>:</w:t>
      </w:r>
      <w:r w:rsidR="00035929" w:rsidRPr="00035929">
        <w:t xml:space="preserve"> </w:t>
      </w:r>
      <w:r w:rsidR="00035929">
        <w:t>Two-way ANOVA results for the Oceanian Contin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9"/>
        <w:gridCol w:w="1889"/>
        <w:gridCol w:w="617"/>
        <w:gridCol w:w="1599"/>
        <w:gridCol w:w="793"/>
        <w:gridCol w:w="1439"/>
      </w:tblGrid>
      <w:tr w:rsidR="008262E4" w14:paraId="546A477F" w14:textId="77777777" w:rsidTr="00024804">
        <w:tc>
          <w:tcPr>
            <w:tcW w:w="146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E646E2D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Variable</w:t>
            </w:r>
          </w:p>
        </w:tc>
        <w:tc>
          <w:tcPr>
            <w:tcW w:w="105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DE38473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Sum of squares</w:t>
            </w:r>
          </w:p>
        </w:tc>
        <w:tc>
          <w:tcPr>
            <w:tcW w:w="346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C5CE9EB" w14:textId="77777777" w:rsidR="00B77E75" w:rsidRPr="00C23089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C23089">
              <w:rPr>
                <w:b/>
                <w:bCs/>
              </w:rPr>
              <w:t>f</w:t>
            </w:r>
          </w:p>
        </w:tc>
        <w:tc>
          <w:tcPr>
            <w:tcW w:w="892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386DAC6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Mean Square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783C841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F</w:t>
            </w:r>
          </w:p>
        </w:tc>
        <w:tc>
          <w:tcPr>
            <w:tcW w:w="803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5A635CA" w14:textId="77777777" w:rsidR="00B77E75" w:rsidRPr="00C23089" w:rsidRDefault="00B77E75" w:rsidP="00460BE1">
            <w:pPr>
              <w:spacing w:beforeAutospacing="0" w:afterAutospacing="0"/>
              <w:contextualSpacing/>
              <w:jc w:val="center"/>
              <w:rPr>
                <w:b/>
                <w:bCs/>
              </w:rPr>
            </w:pPr>
            <w:r w:rsidRPr="00C23089">
              <w:rPr>
                <w:b/>
                <w:bCs/>
              </w:rPr>
              <w:t>p-value</w:t>
            </w:r>
          </w:p>
        </w:tc>
      </w:tr>
      <w:tr w:rsidR="008262E4" w14:paraId="15A6C076" w14:textId="77777777" w:rsidTr="00024804">
        <w:tc>
          <w:tcPr>
            <w:tcW w:w="1462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C45A70F" w14:textId="77777777" w:rsidR="00B77E75" w:rsidRDefault="00B77E75" w:rsidP="00460BE1">
            <w:pPr>
              <w:spacing w:beforeAutospacing="0" w:afterAutospacing="0"/>
              <w:contextualSpacing/>
            </w:pPr>
            <w:r>
              <w:t>Model</w:t>
            </w:r>
          </w:p>
        </w:tc>
        <w:tc>
          <w:tcPr>
            <w:tcW w:w="105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726AEB5" w14:textId="4AA66EDA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9347.915</w:t>
            </w:r>
          </w:p>
        </w:tc>
        <w:tc>
          <w:tcPr>
            <w:tcW w:w="346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20941CD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9</w:t>
            </w:r>
          </w:p>
        </w:tc>
        <w:tc>
          <w:tcPr>
            <w:tcW w:w="89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82E2C77" w14:textId="1FFEDF2D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149.768</w:t>
            </w:r>
          </w:p>
        </w:tc>
        <w:tc>
          <w:tcPr>
            <w:tcW w:w="44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E6CA6A6" w14:textId="5F9D8C19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33.75</w:t>
            </w:r>
          </w:p>
        </w:tc>
        <w:tc>
          <w:tcPr>
            <w:tcW w:w="8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9420AD8" w14:textId="45FFBF0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0.0000</w:t>
            </w:r>
          </w:p>
        </w:tc>
      </w:tr>
      <w:tr w:rsidR="008262E4" w14:paraId="445E6C6A" w14:textId="77777777" w:rsidTr="00024804">
        <w:tc>
          <w:tcPr>
            <w:tcW w:w="1462" w:type="pct"/>
            <w:tcBorders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93226FD" w14:textId="77777777" w:rsidR="00B77E75" w:rsidRDefault="00B77E75" w:rsidP="00460BE1">
            <w:pPr>
              <w:spacing w:beforeAutospacing="0" w:afterAutospacing="0"/>
              <w:ind w:left="720" w:right="1136"/>
              <w:contextualSpacing/>
            </w:pPr>
            <w:r>
              <w:t>SP</w:t>
            </w:r>
          </w:p>
        </w:tc>
        <w:tc>
          <w:tcPr>
            <w:tcW w:w="105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40E939F" w14:textId="6057A8A5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809.563</w:t>
            </w:r>
          </w:p>
        </w:tc>
        <w:tc>
          <w:tcPr>
            <w:tcW w:w="3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E422130" w14:textId="1991FAA9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2</w:t>
            </w:r>
          </w:p>
        </w:tc>
        <w:tc>
          <w:tcPr>
            <w:tcW w:w="89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A0013E4" w14:textId="672D3E7E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904.782</w:t>
            </w:r>
          </w:p>
        </w:tc>
        <w:tc>
          <w:tcPr>
            <w:tcW w:w="44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007E96B" w14:textId="45C2DDDC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4.21</w:t>
            </w:r>
          </w:p>
        </w:tc>
        <w:tc>
          <w:tcPr>
            <w:tcW w:w="80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A9294AC" w14:textId="62A0984D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8262E4" w14:paraId="3C61D047" w14:textId="77777777" w:rsidTr="00024804">
        <w:tc>
          <w:tcPr>
            <w:tcW w:w="146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757207DB" w14:textId="77777777" w:rsidR="00B77E75" w:rsidRDefault="00B77E75" w:rsidP="00460BE1">
            <w:pPr>
              <w:spacing w:beforeAutospacing="0" w:afterAutospacing="0"/>
              <w:ind w:left="720" w:right="546"/>
              <w:contextualSpacing/>
            </w:pPr>
            <w:r>
              <w:t>HAQ Index</w:t>
            </w:r>
          </w:p>
        </w:tc>
        <w:tc>
          <w:tcPr>
            <w:tcW w:w="105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2A4453C" w14:textId="4DD06E59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3977.82</w:t>
            </w:r>
          </w:p>
        </w:tc>
        <w:tc>
          <w:tcPr>
            <w:tcW w:w="3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300DF31" w14:textId="7777777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3</w:t>
            </w:r>
          </w:p>
        </w:tc>
        <w:tc>
          <w:tcPr>
            <w:tcW w:w="89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37F572F" w14:textId="5CAF0398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4659.273</w:t>
            </w:r>
          </w:p>
        </w:tc>
        <w:tc>
          <w:tcPr>
            <w:tcW w:w="44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7406DA2" w14:textId="55FA8A95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73.16</w:t>
            </w:r>
          </w:p>
        </w:tc>
        <w:tc>
          <w:tcPr>
            <w:tcW w:w="80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DBAA53C" w14:textId="56DDCD42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0000</w:t>
            </w:r>
          </w:p>
        </w:tc>
      </w:tr>
      <w:tr w:rsidR="008262E4" w14:paraId="4F9ED5EF" w14:textId="77777777" w:rsidTr="00024804">
        <w:tc>
          <w:tcPr>
            <w:tcW w:w="1462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F8019B3" w14:textId="77777777" w:rsidR="00B77E75" w:rsidRDefault="00B77E75" w:rsidP="00460BE1">
            <w:pPr>
              <w:spacing w:beforeAutospacing="0" w:afterAutospacing="0"/>
              <w:ind w:left="720" w:right="816"/>
              <w:contextualSpacing/>
            </w:pPr>
            <w:r>
              <w:t>SP#HAQ</w:t>
            </w:r>
          </w:p>
        </w:tc>
        <w:tc>
          <w:tcPr>
            <w:tcW w:w="105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40669CB4" w14:textId="1BB29030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5278.929</w:t>
            </w:r>
          </w:p>
        </w:tc>
        <w:tc>
          <w:tcPr>
            <w:tcW w:w="3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B967377" w14:textId="00B4DF47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4</w:t>
            </w:r>
          </w:p>
        </w:tc>
        <w:tc>
          <w:tcPr>
            <w:tcW w:w="89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15D8806A" w14:textId="7067E923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319.732</w:t>
            </w:r>
          </w:p>
        </w:tc>
        <w:tc>
          <w:tcPr>
            <w:tcW w:w="444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DC3105E" w14:textId="3AFDC300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20.72</w:t>
            </w:r>
          </w:p>
        </w:tc>
        <w:tc>
          <w:tcPr>
            <w:tcW w:w="80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2F579FEB" w14:textId="3B63116F" w:rsidR="00B77E75" w:rsidRDefault="00B77E75" w:rsidP="00460BE1">
            <w:pPr>
              <w:spacing w:beforeAutospacing="0" w:afterAutospacing="0"/>
              <w:contextualSpacing/>
              <w:jc w:val="center"/>
            </w:pPr>
            <w:r w:rsidRPr="007A04A3">
              <w:t>0.</w:t>
            </w:r>
            <w:r>
              <w:t>0000</w:t>
            </w:r>
          </w:p>
        </w:tc>
      </w:tr>
      <w:tr w:rsidR="008262E4" w14:paraId="64DCC911" w14:textId="77777777" w:rsidTr="00024804">
        <w:tc>
          <w:tcPr>
            <w:tcW w:w="1462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B820A51" w14:textId="5C49C656" w:rsidR="00B77E75" w:rsidRDefault="00FB370A" w:rsidP="00460BE1">
            <w:pPr>
              <w:spacing w:beforeAutospacing="0" w:afterAutospacing="0"/>
              <w:contextualSpacing/>
            </w:pPr>
            <w:r>
              <w:t>Residual</w:t>
            </w:r>
          </w:p>
        </w:tc>
        <w:tc>
          <w:tcPr>
            <w:tcW w:w="1053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66D28CC1" w14:textId="535A4615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37577.195</w:t>
            </w:r>
          </w:p>
        </w:tc>
        <w:tc>
          <w:tcPr>
            <w:tcW w:w="346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366EC552" w14:textId="02413C08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590</w:t>
            </w:r>
          </w:p>
        </w:tc>
        <w:tc>
          <w:tcPr>
            <w:tcW w:w="892" w:type="pct"/>
            <w:tcBorders>
              <w:top w:val="dashSmallGap" w:sz="4" w:space="0" w:color="auto"/>
              <w:left w:val="single" w:sz="12" w:space="0" w:color="FFFFFF" w:themeColor="background1"/>
              <w:bottom w:val="dashSmallGap" w:sz="4" w:space="0" w:color="auto"/>
              <w:right w:val="single" w:sz="12" w:space="0" w:color="FFFFFF" w:themeColor="background1"/>
            </w:tcBorders>
          </w:tcPr>
          <w:p w14:paraId="5294A245" w14:textId="7D5C9650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63.690</w:t>
            </w:r>
          </w:p>
        </w:tc>
        <w:tc>
          <w:tcPr>
            <w:tcW w:w="444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2215D9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  <w:tc>
          <w:tcPr>
            <w:tcW w:w="803" w:type="pct"/>
            <w:tcBorders>
              <w:top w:val="dashSmallGap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ACE512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</w:tr>
      <w:tr w:rsidR="008262E4" w14:paraId="358A055E" w14:textId="77777777" w:rsidTr="00024804">
        <w:tc>
          <w:tcPr>
            <w:tcW w:w="1462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51A6FBD" w14:textId="77777777" w:rsidR="00B77E75" w:rsidRDefault="00B77E75" w:rsidP="00460BE1">
            <w:pPr>
              <w:spacing w:beforeAutospacing="0" w:afterAutospacing="0"/>
              <w:contextualSpacing/>
            </w:pPr>
            <w:r>
              <w:t>Corrected total</w:t>
            </w:r>
          </w:p>
        </w:tc>
        <w:tc>
          <w:tcPr>
            <w:tcW w:w="1053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23D61FA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111080.24</w:t>
            </w:r>
          </w:p>
        </w:tc>
        <w:tc>
          <w:tcPr>
            <w:tcW w:w="346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7E49620" w14:textId="3CEFF6E4" w:rsidR="00B77E75" w:rsidRDefault="00B77E75" w:rsidP="00460BE1">
            <w:pPr>
              <w:tabs>
                <w:tab w:val="left" w:pos="876"/>
              </w:tabs>
              <w:spacing w:beforeAutospacing="0" w:afterAutospacing="0"/>
              <w:ind w:left="-114" w:right="-12"/>
              <w:contextualSpacing/>
              <w:jc w:val="center"/>
            </w:pPr>
            <w:r>
              <w:t>599</w:t>
            </w:r>
          </w:p>
        </w:tc>
        <w:tc>
          <w:tcPr>
            <w:tcW w:w="892" w:type="pct"/>
            <w:tcBorders>
              <w:top w:val="dashSmallGap" w:sz="4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7602F74" w14:textId="43F2DDF3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95.034</w:t>
            </w:r>
          </w:p>
        </w:tc>
        <w:tc>
          <w:tcPr>
            <w:tcW w:w="44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094936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  <w:tc>
          <w:tcPr>
            <w:tcW w:w="803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4A6ED1" w14:textId="77777777" w:rsidR="00B77E75" w:rsidRDefault="00B77E75" w:rsidP="00460BE1">
            <w:pPr>
              <w:spacing w:beforeAutospacing="0" w:afterAutospacing="0"/>
              <w:contextualSpacing/>
            </w:pPr>
          </w:p>
        </w:tc>
      </w:tr>
      <w:tr w:rsidR="00024804" w14:paraId="6ED24794" w14:textId="77777777" w:rsidTr="00024804">
        <w:tc>
          <w:tcPr>
            <w:tcW w:w="1462" w:type="pct"/>
            <w:tcBorders>
              <w:left w:val="single" w:sz="12" w:space="0" w:color="FFFFFF" w:themeColor="background1"/>
              <w:bottom w:val="dashSmallGap" w:sz="4" w:space="0" w:color="FFFFFF" w:themeColor="background1"/>
              <w:right w:val="single" w:sz="12" w:space="0" w:color="FFFFFF" w:themeColor="background1"/>
            </w:tcBorders>
          </w:tcPr>
          <w:p w14:paraId="0AFCBEE5" w14:textId="77777777" w:rsidR="00B77E75" w:rsidRDefault="00B77E75" w:rsidP="00460BE1">
            <w:pPr>
              <w:spacing w:beforeAutospacing="0" w:afterAutospacing="0"/>
              <w:contextualSpacing/>
            </w:pPr>
            <w:r>
              <w:t>No. of Observations</w:t>
            </w:r>
          </w:p>
        </w:tc>
        <w:tc>
          <w:tcPr>
            <w:tcW w:w="3538" w:type="pct"/>
            <w:gridSpan w:val="5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33FF35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360</w:t>
            </w:r>
          </w:p>
        </w:tc>
      </w:tr>
      <w:tr w:rsidR="00024804" w14:paraId="24DB19D9" w14:textId="77777777" w:rsidTr="00024804">
        <w:tc>
          <w:tcPr>
            <w:tcW w:w="1462" w:type="pct"/>
            <w:tcBorders>
              <w:top w:val="dashSmallGap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410E2DE" w14:textId="77777777" w:rsidR="00B77E75" w:rsidRDefault="00B77E75" w:rsidP="00460BE1">
            <w:pPr>
              <w:spacing w:beforeAutospacing="0" w:afterAutospacing="0"/>
              <w:contextualSpacing/>
            </w:pPr>
            <w:r>
              <w:t>R-square</w:t>
            </w:r>
          </w:p>
        </w:tc>
        <w:tc>
          <w:tcPr>
            <w:tcW w:w="3538" w:type="pct"/>
            <w:gridSpan w:val="5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6DC19EA" w14:textId="77777777" w:rsidR="00B77E75" w:rsidRDefault="00B77E75" w:rsidP="00460BE1">
            <w:pPr>
              <w:spacing w:beforeAutospacing="0" w:afterAutospacing="0"/>
              <w:contextualSpacing/>
              <w:jc w:val="center"/>
            </w:pPr>
            <w:r>
              <w:t>0.905</w:t>
            </w:r>
          </w:p>
        </w:tc>
      </w:tr>
    </w:tbl>
    <w:p w14:paraId="113AFC43" w14:textId="77777777" w:rsidR="00E022D0" w:rsidRPr="00FC252C" w:rsidRDefault="00E022D0" w:rsidP="00460BE1">
      <w:pPr>
        <w:spacing w:before="0" w:beforeAutospacing="0" w:after="0" w:afterAutospacing="0"/>
      </w:pPr>
    </w:p>
    <w:sectPr w:rsidR="00E022D0" w:rsidRPr="00FC252C" w:rsidSect="00460BE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A0D64" w14:textId="77777777" w:rsidR="00C303EE" w:rsidRDefault="00C303EE" w:rsidP="00C23089">
      <w:pPr>
        <w:spacing w:before="0" w:after="0"/>
      </w:pPr>
      <w:r>
        <w:separator/>
      </w:r>
    </w:p>
  </w:endnote>
  <w:endnote w:type="continuationSeparator" w:id="0">
    <w:p w14:paraId="452FC74F" w14:textId="77777777" w:rsidR="00C303EE" w:rsidRDefault="00C303EE" w:rsidP="00C230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64E2D" w14:textId="77777777" w:rsidR="00C303EE" w:rsidRDefault="00C303EE" w:rsidP="00C23089">
      <w:pPr>
        <w:spacing w:before="0" w:after="0"/>
      </w:pPr>
      <w:r>
        <w:separator/>
      </w:r>
    </w:p>
  </w:footnote>
  <w:footnote w:type="continuationSeparator" w:id="0">
    <w:p w14:paraId="150FA6F0" w14:textId="77777777" w:rsidR="00C303EE" w:rsidRDefault="00C303EE" w:rsidP="00C2308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765D5"/>
    <w:multiLevelType w:val="hybridMultilevel"/>
    <w:tmpl w:val="EE8639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5B904AB"/>
    <w:multiLevelType w:val="hybridMultilevel"/>
    <w:tmpl w:val="44A005B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630D40EE"/>
    <w:multiLevelType w:val="hybridMultilevel"/>
    <w:tmpl w:val="3D52CCE6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89"/>
    <w:rsid w:val="00024804"/>
    <w:rsid w:val="00035929"/>
    <w:rsid w:val="00071550"/>
    <w:rsid w:val="00092B68"/>
    <w:rsid w:val="000F74D7"/>
    <w:rsid w:val="001864E4"/>
    <w:rsid w:val="00187224"/>
    <w:rsid w:val="001E2646"/>
    <w:rsid w:val="002635AC"/>
    <w:rsid w:val="002C7089"/>
    <w:rsid w:val="003673CA"/>
    <w:rsid w:val="003F0B9C"/>
    <w:rsid w:val="00460BE1"/>
    <w:rsid w:val="004E104A"/>
    <w:rsid w:val="005317EE"/>
    <w:rsid w:val="00582A96"/>
    <w:rsid w:val="005854A9"/>
    <w:rsid w:val="005D017F"/>
    <w:rsid w:val="00654060"/>
    <w:rsid w:val="006D1EA3"/>
    <w:rsid w:val="00700D4F"/>
    <w:rsid w:val="00772167"/>
    <w:rsid w:val="00797430"/>
    <w:rsid w:val="007C4246"/>
    <w:rsid w:val="00821923"/>
    <w:rsid w:val="008262E4"/>
    <w:rsid w:val="0083207C"/>
    <w:rsid w:val="008664AC"/>
    <w:rsid w:val="00915120"/>
    <w:rsid w:val="00971BF8"/>
    <w:rsid w:val="00A262A9"/>
    <w:rsid w:val="00AE2217"/>
    <w:rsid w:val="00B77E75"/>
    <w:rsid w:val="00BE662F"/>
    <w:rsid w:val="00C23089"/>
    <w:rsid w:val="00C303EE"/>
    <w:rsid w:val="00C318AF"/>
    <w:rsid w:val="00C92F3A"/>
    <w:rsid w:val="00CB1A24"/>
    <w:rsid w:val="00D26998"/>
    <w:rsid w:val="00D37129"/>
    <w:rsid w:val="00DA4FC2"/>
    <w:rsid w:val="00DB459C"/>
    <w:rsid w:val="00E004F2"/>
    <w:rsid w:val="00E022D0"/>
    <w:rsid w:val="00E801E3"/>
    <w:rsid w:val="00E873B8"/>
    <w:rsid w:val="00FB370A"/>
    <w:rsid w:val="00FC252C"/>
    <w:rsid w:val="00FD4B53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50E7"/>
  <w15:chartTrackingRefBased/>
  <w15:docId w15:val="{B4AD06BB-4F3A-4538-B751-65BA3D44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-1" w:beforeAutospacing="1" w:after="-1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24"/>
    <w:rPr>
      <w:rFonts w:ascii="Times New Roman" w:hAnsi="Times New Roman"/>
      <w:sz w:val="24"/>
      <w:lang w:val="en-GB"/>
    </w:rPr>
  </w:style>
  <w:style w:type="paragraph" w:styleId="Heading1">
    <w:name w:val="heading 1"/>
    <w:next w:val="Normal"/>
    <w:link w:val="Heading1Char"/>
    <w:autoRedefine/>
    <w:uiPriority w:val="9"/>
    <w:qFormat/>
    <w:rsid w:val="00187224"/>
    <w:p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2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2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722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C2308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230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23089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035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CBB3C-63C2-4AF2-BAC3-70848876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uri silva</dc:creator>
  <cp:keywords/>
  <dc:description/>
  <cp:lastModifiedBy>Ruwan Jayathilaka</cp:lastModifiedBy>
  <cp:revision>10</cp:revision>
  <dcterms:created xsi:type="dcterms:W3CDTF">2023-07-24T08:42:00Z</dcterms:created>
  <dcterms:modified xsi:type="dcterms:W3CDTF">2024-07-06T05:25:00Z</dcterms:modified>
</cp:coreProperties>
</file>